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848" w:rsidRDefault="00067848"/>
    <w:p w:rsidR="00067848" w:rsidRDefault="00067848"/>
    <w:p w:rsidR="00067848" w:rsidRDefault="001B61D2">
      <w:r>
        <w:t xml:space="preserve">Additional </w:t>
      </w:r>
      <w:r w:rsidR="006A5120">
        <w:t>file 2: T</w:t>
      </w:r>
      <w:r w:rsidR="00067848">
        <w:t xml:space="preserve">able </w:t>
      </w:r>
      <w:r w:rsidR="006A5120">
        <w:t>S2</w:t>
      </w:r>
      <w:r w:rsidR="00067848">
        <w:t>.  Fayoumi vs. Leghorn alternate reference genes with exonic SNVs</w:t>
      </w:r>
    </w:p>
    <w:tbl>
      <w:tblPr>
        <w:tblStyle w:val="LightShading"/>
        <w:tblW w:w="10368" w:type="dxa"/>
        <w:tblInd w:w="-1242" w:type="dxa"/>
        <w:tblLayout w:type="fixed"/>
        <w:tblLook w:val="0620"/>
      </w:tblPr>
      <w:tblGrid>
        <w:gridCol w:w="2804"/>
        <w:gridCol w:w="1174"/>
        <w:gridCol w:w="1124"/>
        <w:gridCol w:w="2670"/>
        <w:gridCol w:w="1130"/>
        <w:gridCol w:w="1466"/>
      </w:tblGrid>
      <w:tr w:rsidR="00067848" w:rsidRPr="00067848" w:rsidTr="00067848">
        <w:trPr>
          <w:cnfStyle w:val="100000000000"/>
        </w:trPr>
        <w:tc>
          <w:tcPr>
            <w:tcW w:w="2804" w:type="dxa"/>
          </w:tcPr>
          <w:p w:rsidR="00067848" w:rsidRPr="00067848" w:rsidRDefault="00067848" w:rsidP="00067848">
            <w:pPr>
              <w:jc w:val="center"/>
              <w:rPr>
                <w:b w:val="0"/>
              </w:rPr>
            </w:pPr>
            <w:r w:rsidRPr="00067848">
              <w:rPr>
                <w:b w:val="0"/>
              </w:rPr>
              <w:t>GeneID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  <w:rPr>
                <w:b w:val="0"/>
              </w:rPr>
            </w:pPr>
            <w:r w:rsidRPr="00067848">
              <w:rPr>
                <w:b w:val="0"/>
              </w:rPr>
              <w:t># of exonic variants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  <w:rPr>
                <w:b w:val="0"/>
              </w:rPr>
            </w:pPr>
            <w:r w:rsidRPr="00067848">
              <w:rPr>
                <w:b w:val="0"/>
              </w:rPr>
              <w:t>State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  <w:rPr>
                <w:b w:val="0"/>
              </w:rPr>
            </w:pPr>
            <w:r w:rsidRPr="00067848">
              <w:rPr>
                <w:b w:val="0"/>
              </w:rPr>
              <w:t>GeneID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  <w:rPr>
                <w:b w:val="0"/>
              </w:rPr>
            </w:pPr>
            <w:r w:rsidRPr="00067848">
              <w:rPr>
                <w:b w:val="0"/>
              </w:rPr>
              <w:t># of exonic variants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  <w:rPr>
                <w:b w:val="0"/>
              </w:rPr>
            </w:pPr>
            <w:r w:rsidRPr="00067848">
              <w:rPr>
                <w:b w:val="0"/>
              </w:rPr>
              <w:t>State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5S_rRNA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5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03330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7SK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ind w:left="26" w:hanging="26"/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6343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ABCA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6508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AIRE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373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ASH1L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773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C19H17ORF85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670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CAND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559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GOT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10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0018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5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Metazoa_SRP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20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0333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8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NIPA1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4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0367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SNORA18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4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1540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  <w:r w:rsidRPr="00067848">
              <w:t>uc_338</w:t>
            </w: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  <w:r w:rsidRPr="00067848">
              <w:t>Segregating</w:t>
            </w: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1870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1873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051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118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531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5414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573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596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643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663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01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055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22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37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0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42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56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68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83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7979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826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8319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838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4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838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849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851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ENSGALG0000002859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lastRenderedPageBreak/>
              <w:t>FAM60A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4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let-7a-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let-7f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0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354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35a-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46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55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559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565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56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56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579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58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59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60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604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60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5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61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68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704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72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72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73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4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73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75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77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789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794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80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80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8b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94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199-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20b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216a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222a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352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353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455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458a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460a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460b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54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579-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lastRenderedPageBreak/>
              <w:t>gga-mir-658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0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0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0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1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1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3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4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6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7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74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75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7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79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9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69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5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70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671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gga-mir-99a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IBR/F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MIEN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NUP9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RAB7L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RPS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CARNA1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CARNA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1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2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2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3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4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5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6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53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65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74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A9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D10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D15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D1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D3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D53_SNORD92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RD97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U83B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snoU85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lastRenderedPageBreak/>
              <w:t>TMEM110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U1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U6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2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U6atac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3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uc_338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UNC45B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  <w:tr w:rsidR="00067848" w:rsidRPr="00067848" w:rsidTr="00067848">
        <w:tc>
          <w:tcPr>
            <w:tcW w:w="2804" w:type="dxa"/>
          </w:tcPr>
          <w:p w:rsidR="00067848" w:rsidRPr="00067848" w:rsidRDefault="00067848" w:rsidP="00067848">
            <w:pPr>
              <w:jc w:val="center"/>
            </w:pPr>
            <w:r w:rsidRPr="00067848">
              <w:t>UPF3B</w:t>
            </w:r>
          </w:p>
        </w:tc>
        <w:tc>
          <w:tcPr>
            <w:tcW w:w="1174" w:type="dxa"/>
          </w:tcPr>
          <w:p w:rsidR="00067848" w:rsidRPr="00067848" w:rsidRDefault="00067848" w:rsidP="00067848">
            <w:pPr>
              <w:jc w:val="center"/>
            </w:pPr>
            <w:r w:rsidRPr="00067848">
              <w:t>1</w:t>
            </w:r>
          </w:p>
        </w:tc>
        <w:tc>
          <w:tcPr>
            <w:tcW w:w="1124" w:type="dxa"/>
          </w:tcPr>
          <w:p w:rsidR="00067848" w:rsidRPr="00067848" w:rsidRDefault="00067848" w:rsidP="00067848">
            <w:pPr>
              <w:jc w:val="center"/>
            </w:pPr>
            <w:r w:rsidRPr="00067848">
              <w:t>Fixed</w:t>
            </w:r>
          </w:p>
        </w:tc>
        <w:tc>
          <w:tcPr>
            <w:tcW w:w="267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130" w:type="dxa"/>
          </w:tcPr>
          <w:p w:rsidR="00067848" w:rsidRPr="00067848" w:rsidRDefault="00067848" w:rsidP="00067848">
            <w:pPr>
              <w:jc w:val="center"/>
            </w:pPr>
          </w:p>
        </w:tc>
        <w:tc>
          <w:tcPr>
            <w:tcW w:w="1466" w:type="dxa"/>
          </w:tcPr>
          <w:p w:rsidR="00067848" w:rsidRPr="00067848" w:rsidRDefault="00067848" w:rsidP="00067848">
            <w:pPr>
              <w:jc w:val="center"/>
            </w:pPr>
          </w:p>
        </w:tc>
      </w:tr>
    </w:tbl>
    <w:p w:rsidR="00F1253B" w:rsidRPr="00067848" w:rsidRDefault="00067848" w:rsidP="00067848">
      <w:bookmarkStart w:id="0" w:name="_GoBack"/>
      <w:r>
        <w:t>Gene</w:t>
      </w:r>
      <w:r w:rsidR="001B61D2">
        <w:t>s</w:t>
      </w:r>
      <w:r>
        <w:t xml:space="preserve"> in list are from exploratory filter and number and state of variants represents data for SNV changes only. Variants are either fixed or segregating within the Fayoumi population.</w:t>
      </w:r>
    </w:p>
    <w:sectPr w:rsidR="00F1253B" w:rsidRPr="00067848" w:rsidSect="001052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067848"/>
    <w:rsid w:val="00067848"/>
    <w:rsid w:val="00105200"/>
    <w:rsid w:val="001B61D2"/>
    <w:rsid w:val="006A5120"/>
    <w:rsid w:val="00B97FA5"/>
    <w:rsid w:val="00F12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8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678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8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678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3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91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usfleming</dc:creator>
  <cp:keywords/>
  <dc:description/>
  <cp:lastModifiedBy>ekong</cp:lastModifiedBy>
  <cp:revision>3</cp:revision>
  <dcterms:created xsi:type="dcterms:W3CDTF">2016-06-13T17:54:00Z</dcterms:created>
  <dcterms:modified xsi:type="dcterms:W3CDTF">2016-10-06T04:40:00Z</dcterms:modified>
</cp:coreProperties>
</file>